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Arial" w:ascii="Arial" w:hAnsi="Arial"/>
          <w:sz w:val="24"/>
          <w:szCs w:val="24"/>
        </w:rPr>
        <w:t xml:space="preserve">Table S2. Details of the 347 schizophrenia </w:t>
      </w:r>
      <w:r>
        <w:rPr/>
        <w:t>related SNPs.</w:t>
      </w:r>
    </w:p>
    <w:tbl>
      <w:tblPr>
        <w:tblW w:w="7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950"/>
        <w:gridCol w:w="2977"/>
        <w:gridCol w:w="1843"/>
      </w:tblGrid>
      <w:tr>
        <w:trPr>
          <w:tblHeader w:val="true"/>
          <w:trHeight w:val="170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g19_posi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thnic</w:t>
            </w:r>
          </w:p>
        </w:tc>
      </w:tr>
      <w:tr>
        <w:trPr>
          <w:trHeight w:val="170" w:hRule="atLeast"/>
        </w:trPr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681500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87316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796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320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799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0756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693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2075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34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742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872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313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276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183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080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340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4674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0702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309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7821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735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381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431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837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545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837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566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06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168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92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9030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607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550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226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63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416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1675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715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25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656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006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361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00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077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875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016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064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684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896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618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951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102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81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835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46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359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90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375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88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319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612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386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591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46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36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887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36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966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36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968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536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996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321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426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321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330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3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325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825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584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449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893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423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080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518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733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4086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8175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2125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993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145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7759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32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451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195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886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013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5672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83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7431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0233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3946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498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580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461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613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1497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5551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3551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4120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0131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3200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9680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585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5752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381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79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360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32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770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0598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8225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323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2884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054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8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57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702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3968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147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3881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706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2290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421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1915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3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9866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97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9345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331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7008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5401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51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955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851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288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842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004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325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489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185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973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015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509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782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697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90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172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6826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267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47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5925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46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642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033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6089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01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2801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6918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1548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60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290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10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4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568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003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349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3045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4020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15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3923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713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3782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439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2007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7273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650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531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026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038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9798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8483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9371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771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577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422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2057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672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8345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725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8331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7415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66136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139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011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527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664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232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113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417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265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875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384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88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71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426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874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239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88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911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985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882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0360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302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593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72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55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95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3129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668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098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75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577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4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495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90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511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03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56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9886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286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885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60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86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615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676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731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50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748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60689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857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9980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786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5183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468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068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052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25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029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17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320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12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729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03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366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17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73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017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376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731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6086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490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153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452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80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100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5403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054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780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054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734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14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651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47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18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17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252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90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345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936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192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603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121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965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212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356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451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237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652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237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662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176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639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176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693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176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02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142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3929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8175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4280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730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926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27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173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24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661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54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36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18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488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02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767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01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155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6801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903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30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874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217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41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189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005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70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49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363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684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85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298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504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011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499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699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202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146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939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101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918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345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626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9846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046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6544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944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77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7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991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22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019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975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780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675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463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797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283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255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029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125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510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87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5448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013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648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82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339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44470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442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4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6638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191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427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05059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314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7855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02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678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607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92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557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0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278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404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8989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188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840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176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066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172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549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131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496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126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069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115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573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059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241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97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340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87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820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84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744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47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156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45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306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40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438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073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887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962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5993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9183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1415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665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5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0816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078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031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546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877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468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453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95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261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223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234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41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078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062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042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276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913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398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688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9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11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496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749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335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464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718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213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3780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609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855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35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122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252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813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83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892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95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683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955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920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85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528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655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399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747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506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404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6807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73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874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0745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596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930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6014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8529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3912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821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875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323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314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9733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5376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108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000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915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062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914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123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74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05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394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399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2949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1771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65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613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278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36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900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893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8383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712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10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7186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8936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249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201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265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32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08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63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218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546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979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35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408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67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52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94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573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595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8309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929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010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955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62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677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946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81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711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26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694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63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161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35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547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334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1542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975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5335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1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008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1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33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422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2198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727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8435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62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108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647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035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668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4616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664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042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7804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005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00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304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8409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1522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843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90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8841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8827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487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0413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440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577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674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7758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756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0077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09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4952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322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407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467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258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102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48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09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23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719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9785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7761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6078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086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2250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562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0654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367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31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366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23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283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8043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20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706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975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448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954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7350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228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6070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086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677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995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6476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2136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778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280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833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579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78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515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73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446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591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63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44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8582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788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302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870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62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302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467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5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55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347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818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808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615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53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503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05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663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664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4036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612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30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640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408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2317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201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193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0027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436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463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90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921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85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504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15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04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227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8274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085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58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5686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997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5372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83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5098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350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101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492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914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258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3643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578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403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060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943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8918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8673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491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06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585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  <w:tr>
        <w:trPr>
          <w:trHeight w:val="170" w:hRule="atLeast"/>
        </w:trPr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4867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6937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8T09:42:00Z</dcterms:created>
  <dc:creator>Sherry</dc:creator>
  <dc:description/>
  <cp:keywords/>
  <dc:language>en-US</dc:language>
  <cp:lastModifiedBy>Sherry</cp:lastModifiedBy>
  <dcterms:modified xsi:type="dcterms:W3CDTF">2018-12-26T02:48:00Z</dcterms:modified>
  <cp:revision>3</cp:revision>
  <dc:subject/>
  <dc:title/>
</cp:coreProperties>
</file>